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9F03F" w14:textId="042AC4C2" w:rsidR="00F2279B" w:rsidRPr="005B7D11" w:rsidRDefault="0087758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t</w:t>
      </w:r>
      <w:r w:rsidRPr="005B7D11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 w:rsidR="003C23A9" w:rsidRPr="005B7D11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841F4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8C7665" w:rsidRPr="005B7D11">
        <w:rPr>
          <w:rFonts w:ascii="Times New Roman" w:eastAsia="宋体" w:hAnsi="Times New Roman" w:cs="Times New Roman"/>
          <w:sz w:val="24"/>
          <w:szCs w:val="24"/>
        </w:rPr>
        <w:t xml:space="preserve">Genotype distributions of </w:t>
      </w:r>
      <w:r w:rsidR="009578A9" w:rsidRPr="005B7D11">
        <w:rPr>
          <w:rFonts w:ascii="Times New Roman" w:eastAsia="宋体" w:hAnsi="Times New Roman" w:cs="Times New Roman"/>
          <w:i/>
          <w:sz w:val="24"/>
          <w:szCs w:val="24"/>
        </w:rPr>
        <w:t>CTLA-4</w:t>
      </w:r>
      <w:r w:rsidR="00820A9A" w:rsidRPr="005B7D11">
        <w:rPr>
          <w:rFonts w:ascii="Times New Roman" w:eastAsia="宋体" w:hAnsi="Times New Roman" w:cs="Times New Roman"/>
          <w:sz w:val="24"/>
          <w:szCs w:val="24"/>
        </w:rPr>
        <w:t xml:space="preserve"> gene</w:t>
      </w:r>
      <w:r w:rsidR="008C7665" w:rsidRPr="005B7D11">
        <w:rPr>
          <w:rFonts w:ascii="Times New Roman" w:eastAsia="宋体" w:hAnsi="Times New Roman" w:cs="Times New Roman"/>
          <w:sz w:val="24"/>
          <w:szCs w:val="24"/>
        </w:rPr>
        <w:t xml:space="preserve"> polymorphisms in the included studies</w:t>
      </w:r>
    </w:p>
    <w:tbl>
      <w:tblPr>
        <w:tblStyle w:val="a7"/>
        <w:tblpPr w:leftFromText="180" w:rightFromText="180" w:vertAnchor="page" w:horzAnchor="margin" w:tblpY="2557"/>
        <w:tblW w:w="132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1701"/>
        <w:gridCol w:w="1433"/>
        <w:gridCol w:w="567"/>
        <w:gridCol w:w="694"/>
        <w:gridCol w:w="708"/>
        <w:gridCol w:w="709"/>
        <w:gridCol w:w="709"/>
        <w:gridCol w:w="709"/>
        <w:gridCol w:w="708"/>
        <w:gridCol w:w="709"/>
        <w:gridCol w:w="2461"/>
      </w:tblGrid>
      <w:tr w:rsidR="009578A9" w:rsidRPr="005B7D11" w14:paraId="4633911F" w14:textId="77777777" w:rsidTr="005B7D11">
        <w:tc>
          <w:tcPr>
            <w:tcW w:w="2112" w:type="dxa"/>
            <w:vMerge w:val="restart"/>
            <w:tcBorders>
              <w:left w:val="nil"/>
              <w:right w:val="nil"/>
            </w:tcBorders>
            <w:vAlign w:val="center"/>
          </w:tcPr>
          <w:p w14:paraId="47C615FA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ene &amp; SNP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5460358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uthor&amp;Year</w:t>
            </w:r>
            <w:proofErr w:type="spellEnd"/>
          </w:p>
        </w:tc>
        <w:tc>
          <w:tcPr>
            <w:tcW w:w="1433" w:type="dxa"/>
            <w:vMerge w:val="restart"/>
            <w:tcBorders>
              <w:left w:val="nil"/>
              <w:right w:val="nil"/>
            </w:tcBorders>
            <w:vAlign w:val="center"/>
          </w:tcPr>
          <w:p w14:paraId="7029ADC2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Ethnicity</w:t>
            </w:r>
          </w:p>
        </w:tc>
        <w:tc>
          <w:tcPr>
            <w:tcW w:w="1261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9FBEBC2" w14:textId="77777777" w:rsidR="009578A9" w:rsidRPr="004F3B67" w:rsidRDefault="009578A9" w:rsidP="004F3B6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llele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209023C1" w14:textId="3E350A7B" w:rsidR="009578A9" w:rsidRPr="004F3B67" w:rsidRDefault="009578A9" w:rsidP="004F3B67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="005B7D11" w:rsidRPr="004F3B67">
              <w:rPr>
                <w:rFonts w:ascii="Times New Roman" w:hAnsi="Times New Roman" w:cs="Times New Roman"/>
                <w:kern w:val="0"/>
                <w:szCs w:val="21"/>
              </w:rPr>
              <w:t>ase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54B87861" w14:textId="30351F3E" w:rsidR="009578A9" w:rsidRPr="004F3B67" w:rsidRDefault="009578A9" w:rsidP="004F3B67">
            <w:pPr>
              <w:widowControl/>
              <w:ind w:firstLineChars="250" w:firstLine="52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="005B7D11" w:rsidRPr="004F3B67">
              <w:rPr>
                <w:rFonts w:ascii="Times New Roman" w:hAnsi="Times New Roman" w:cs="Times New Roman"/>
                <w:kern w:val="0"/>
                <w:szCs w:val="21"/>
              </w:rPr>
              <w:t>ontrol</w:t>
            </w:r>
          </w:p>
        </w:tc>
        <w:tc>
          <w:tcPr>
            <w:tcW w:w="24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F1634" w14:textId="06F202A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enotype method</w:t>
            </w:r>
          </w:p>
        </w:tc>
      </w:tr>
      <w:tr w:rsidR="009578A9" w:rsidRPr="005B7D11" w14:paraId="3CDD66BA" w14:textId="77777777" w:rsidTr="004F3B67"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532FFF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652C64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2FB2A6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E5851C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307837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07ED0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8DF18B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781E43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DD617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B2F49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D1D1F9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4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0F7C0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578A9" w:rsidRPr="005B7D11" w14:paraId="0C2162FB" w14:textId="77777777" w:rsidTr="005B7D11">
        <w:tc>
          <w:tcPr>
            <w:tcW w:w="2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BACF94" w14:textId="651C8BF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 xml:space="preserve"> rs23177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BA2AB8" w14:textId="6641DAC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his study2018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64EC0" w14:textId="2B833D4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280DA3" w14:textId="179EB80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A02A04" w14:textId="3F07400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78A26A" w14:textId="6010E6B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FB7082" w14:textId="03701EA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80750" w14:textId="7F549F2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D6AF7" w14:textId="5D6012A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5D7CF1" w14:textId="49B8BAF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4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8F0316" w14:textId="4EEA040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766584" w14:textId="6BC4D1B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42B87B92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7DEEB7B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CC5A5" w14:textId="73144EF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uterek20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E712B00" w14:textId="64D224C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B8C9E" w14:textId="1FDF17A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29E7FA3" w14:textId="4C9B63A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935BD1" w14:textId="6C6B1EC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364554" w14:textId="64893A6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E90A3" w14:textId="7F9311A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FB75A" w14:textId="02A8658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B9AE2C" w14:textId="114B59E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B837D" w14:textId="12C51B2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1CFFA0D" w14:textId="34C2247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9578A9" w:rsidRPr="005B7D11" w14:paraId="2FA5951F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A696861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630FE" w14:textId="0AA7B13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Elshazli20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370D103" w14:textId="6CD9E6A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0F52E0" w14:textId="004B769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8EB6611" w14:textId="6A10F55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B77C68" w14:textId="481849D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2C80A4" w14:textId="66D6B79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FEBC4" w14:textId="564D216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4B664" w14:textId="2EAECFE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5DB4A" w14:textId="0369AD2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A923B" w14:textId="08237BE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C28ADF0" w14:textId="16FDF38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78C5F061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E56A44B" w14:textId="2D9D6E8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9CFE0" w14:textId="108C743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iu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117F734" w14:textId="7E72278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36A5E" w14:textId="27A0E1D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9C4883E" w14:textId="62042DF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AB822C" w14:textId="68080DB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ADAF0C" w14:textId="18030B6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129C4" w14:textId="47D889A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C05D6" w14:textId="5455B14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88E770" w14:textId="767FA30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23A7E8" w14:textId="199E050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EED1831" w14:textId="2775278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9578A9" w:rsidRPr="005B7D11" w14:paraId="332F0F24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CA3BE9C" w14:textId="15BB080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44CCD" w14:textId="69D8368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lfadhli</w:t>
            </w:r>
            <w:proofErr w:type="spell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 xml:space="preserve"> 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5F4C0CD" w14:textId="7C641D5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53769" w14:textId="5565816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C7BA72A" w14:textId="322135B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C8BEF0" w14:textId="592526A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1DE60" w14:textId="0148B8D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CAC8B" w14:textId="5DE8310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415A9" w14:textId="5E33D47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BF9A9C" w14:textId="056A4A1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9B1E93" w14:textId="59A9606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5F0D52D" w14:textId="547A9F4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7D78394F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F64B238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5D587" w14:textId="165FDD2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ng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068E01" w14:textId="27C7949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27A08" w14:textId="3F1762C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904B30" w14:textId="7F358BA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A158D0" w14:textId="2FAE9FD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8FE61" w14:textId="59377B9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38868" w14:textId="408CF9F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4EE54" w14:textId="51E3EF3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27B940" w14:textId="305BDEE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A9095" w14:textId="4F821A6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4899726" w14:textId="7F3CCE2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9578A9" w:rsidRPr="005B7D11" w14:paraId="3B3078FF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83B87DC" w14:textId="5501BC2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7B5A5" w14:textId="2D22296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enhatchi2011.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435EE0D" w14:textId="2E9B241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A5992" w14:textId="443BE00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4AD848" w14:textId="480D924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581C5E" w14:textId="7B5E55B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536A9" w14:textId="6D0B374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EDC9F" w14:textId="62548AE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727089" w14:textId="4D3CCCB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54417D" w14:textId="30878C9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612CDB" w14:textId="5B2A129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C029C3B" w14:textId="5ABD1E2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63F5417B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D9EA853" w14:textId="02E1928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C6240" w14:textId="6F51B5B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ant (U)2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BDB3593" w14:textId="10C36C2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A34191" w14:textId="4BB0A62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9170024" w14:textId="52E3C8A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6D1BD9" w14:textId="6062110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24B91" w14:textId="2D34AB4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9DDB5" w14:textId="589B022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B2F09" w14:textId="7818F7F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3854A6" w14:textId="70EE6E6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418C2" w14:textId="060EB9B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9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B0683A6" w14:textId="2439DD4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6AA578A4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0524" w14:textId="721DEFA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820C7" w14:textId="2A19D94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ant (Gr)2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5119CC9" w14:textId="3418F50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B8A0CF" w14:textId="0796041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8FE2493" w14:textId="2126BFA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CE1382" w14:textId="4DAD8F3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F68F3" w14:textId="165B378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9FC87" w14:textId="446DD8A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9C778" w14:textId="7DF6856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462D53" w14:textId="7568B2E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57DC1" w14:textId="4CA45D1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6F61C38" w14:textId="5AEB18A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534A8D1A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25C9" w14:textId="0E061FC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073AC" w14:textId="7748DCB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ant (Ge)2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3BB465D" w14:textId="3C7DC83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71755" w14:textId="6692CAA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396DE89" w14:textId="2875148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E4129F" w14:textId="451DA21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B4A56" w14:textId="1CE005E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4F8048" w14:textId="594F359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94F74" w14:textId="58947AC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69F460" w14:textId="5337C17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D0DB8C" w14:textId="1D05FEE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C834713" w14:textId="081E98E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13964C1D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F92E" w14:textId="0121263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B58A5" w14:textId="784790E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ant (F)2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E4E9F33" w14:textId="4077C82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3E4D81" w14:textId="2EA0564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6302FDF" w14:textId="581BC61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A947F8" w14:textId="4EC72D4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AB348" w14:textId="4A20032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FCC838" w14:textId="4927037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9D7F3" w14:textId="0A0F888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FE4352" w14:textId="10F582E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9638C" w14:textId="35AAB16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F1CEBFD" w14:textId="18DD0A5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6E9E2208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AA1D" w14:textId="3090905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4C925" w14:textId="6EC1CB9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unoz2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FEA157" w14:textId="10FE7AB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atin-Ame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03C7B" w14:textId="3C8ABBA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9D0529" w14:textId="314D5C4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DBE4DD" w14:textId="78BD649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7CC80" w14:textId="14C9E08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D18A7" w14:textId="1FB89BC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C78373" w14:textId="70658B9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0AC93E" w14:textId="02A84C3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709BF" w14:textId="0D817EB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99D9D09" w14:textId="72E2BAC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0E0EAD0E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7CD9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E790E" w14:textId="4C0F4AF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Walker2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51AB514" w14:textId="10C0810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A197B6" w14:textId="7FD986C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E45D39F" w14:textId="5715481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D43E92" w14:textId="083DD6C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14FA4" w14:textId="47643DF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90FEE" w14:textId="6BAA321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516FF" w14:textId="3BE772C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400016" w14:textId="3929FDA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5048D3" w14:textId="1AF5AC1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9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30691A7" w14:textId="7F24DC0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9578A9" w:rsidRPr="005B7D11" w14:paraId="715DA711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AF73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4C5EB" w14:textId="365805D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sukahara20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CE7522D" w14:textId="4422561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875F8" w14:textId="667C015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3E27B0A" w14:textId="3E4D003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972792" w14:textId="7B50F59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5C5F5" w14:textId="6BE9D20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83181" w14:textId="042C523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00930" w14:textId="5DD7CAD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DD62C8" w14:textId="3A8C934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38586" w14:textId="3DFC204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4C62A9C" w14:textId="4418FFA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9578A9" w:rsidRPr="005B7D11" w14:paraId="46FA59E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35E1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2D891" w14:textId="7D1E995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Suppiah20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103E7C" w14:textId="744C74F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9C875" w14:textId="2B0CFC2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8CBE6D5" w14:textId="2C31CE9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6320F2" w14:textId="335A7D1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393CC" w14:textId="317EB4C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79AF34" w14:textId="64E9F7B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363A3" w14:textId="0C702BA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5246E6" w14:textId="46484F6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6A17F" w14:textId="5F1C290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11E6AF7" w14:textId="0E15B70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1F571D0A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BF8B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EF0D1" w14:textId="48C89F7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keuchi20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B022DA" w14:textId="342FD05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5CA5A" w14:textId="0DCF44B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CA0D1A2" w14:textId="638BA30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972644" w14:textId="7ED0A42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3E6A2" w14:textId="2537793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D385DC" w14:textId="5C31FA3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2F475" w14:textId="565E7A8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28FFF0" w14:textId="018FABD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F6AAA" w14:textId="7FBF46C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8DBB261" w14:textId="721AD12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2A3243DB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2F0A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18A11" w14:textId="3417387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ei20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53A2F6F" w14:textId="295884D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3A75D7" w14:textId="7EFA241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1C77BA4" w14:textId="5D48BEA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DF27CF" w14:textId="0459C60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6F2F5" w14:textId="030F12E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39B22" w14:textId="7453D96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36A67" w14:textId="680BB9B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95BF6C" w14:textId="24E1142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D4916" w14:textId="69CFC2A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74982F9" w14:textId="64BC65A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</w:t>
            </w:r>
          </w:p>
        </w:tc>
      </w:tr>
      <w:tr w:rsidR="009578A9" w:rsidRPr="005B7D11" w14:paraId="7C1644D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5D89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B0BD1" w14:textId="7517341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2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2462C4B" w14:textId="43EC901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E2D50" w14:textId="4AC632F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5BD1766" w14:textId="309E90C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378CE1" w14:textId="4FC8A0A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47200" w14:textId="5EC7519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3630CE" w14:textId="1F933AB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FB41A0" w14:textId="626ABB3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117B74" w14:textId="339CD1D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9F34D" w14:textId="222B336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5B78280" w14:textId="7EDD1D5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9578A9" w:rsidRPr="005B7D11" w14:paraId="5E721292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874A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5F08F" w14:textId="1219D70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iu2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84A246A" w14:textId="6560520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640000" w14:textId="4E2470E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60E5D4" w14:textId="670CA64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5DCA17" w14:textId="6E41802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E8030" w14:textId="61DD94E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28953F" w14:textId="0CA577C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25A44" w14:textId="6E5F810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7DCE60" w14:textId="60E6EE5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31363" w14:textId="1652945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FEBA6FE" w14:textId="03BC7C1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55E255E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CE64" w14:textId="5D82F6E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7B04A" w14:textId="6C17495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ee20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01F95D" w14:textId="3B373BD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83F86" w14:textId="6B5514B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039D03F" w14:textId="3A089F8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F6CF2F" w14:textId="42EFA5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73728" w14:textId="7EABA03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BE7C0" w14:textId="192E63F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69215" w14:textId="7911966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5F0799" w14:textId="32C50F7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3357F" w14:textId="4CEE4A4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D183CD3" w14:textId="70F02E4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69EC198F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4984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2304F" w14:textId="296C728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Vaidya20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B6C695F" w14:textId="51009A6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35F51" w14:textId="77DCB90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73C7F5E" w14:textId="69B2800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EF03EE" w14:textId="23BD58C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67F94" w14:textId="32040C5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91A7E" w14:textId="605AEA2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A49C9" w14:textId="6CA452A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FD8127" w14:textId="770451E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0ACE7" w14:textId="7BC6AE0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D05FDF2" w14:textId="492C4A0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1BE1CE78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19D6B7A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0E9B5" w14:textId="68F7C02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ee20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7A94349" w14:textId="1F2F2FD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8739EF" w14:textId="7FE77C8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5C684AD" w14:textId="6EA0AF3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DCCE8B" w14:textId="1AD4E37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C8157" w14:textId="7427CA4F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AAE17" w14:textId="358936B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566C4" w14:textId="101056A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24792B" w14:textId="5DD84EF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94C26" w14:textId="4E59D92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1FB2C5E" w14:textId="4321190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665A9495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0BA8D8A" w14:textId="06BA51D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4BD99" w14:textId="514465C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ilicic2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ABE484D" w14:textId="704B1236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E86F57" w14:textId="256EB41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0042D61" w14:textId="23007C0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4DB4BC" w14:textId="6C056B7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B699C" w14:textId="26F9862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F734B" w14:textId="4D9C8E2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6D41F" w14:textId="67EBB5C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6474DE" w14:textId="58AA927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426B1" w14:textId="22C228B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7AD1711" w14:textId="67C91E1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62DDD94D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AA153F4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EA1D1" w14:textId="4497024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Hadj2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2F7C19D" w14:textId="0B0689EC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f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B7749" w14:textId="64A1E011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9ABD76D" w14:textId="311DE4B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745B60" w14:textId="0A06AEB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21F23" w14:textId="3D6A351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12A1B" w14:textId="2E83A88B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49091E" w14:textId="0DA0B88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EF81AE" w14:textId="69D3771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EADCD" w14:textId="708CB71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26E7728" w14:textId="29954E2D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9578A9" w:rsidRPr="005B7D11" w14:paraId="1A419BD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200AAA1" w14:textId="77777777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EAC4B" w14:textId="2AA3B5BE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  <w:r w:rsidR="007460F6" w:rsidRPr="004F3B6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="007460F6" w:rsidRPr="004F3B67">
              <w:rPr>
                <w:rFonts w:ascii="Times New Roman" w:hAnsi="Times New Roman" w:cs="Times New Roman"/>
                <w:kern w:val="0"/>
                <w:szCs w:val="21"/>
              </w:rPr>
              <w:t>1)</w:t>
            </w: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94FEA3A" w14:textId="14E5D03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97DD8" w14:textId="62DCE419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7BDD250" w14:textId="4F27913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A10DE" w14:textId="0BE5B9A3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5EB44" w14:textId="070F4D3A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F68A5" w14:textId="71126795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E4CB9" w14:textId="61582832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F21353" w14:textId="0E0AED58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DC20E2" w14:textId="54400104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CE64DC0" w14:textId="5FE4CFB0" w:rsidR="009578A9" w:rsidRPr="004F3B67" w:rsidRDefault="009578A9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39323C05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D45C9F8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1F621" w14:textId="4EF5210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(</w:t>
            </w:r>
            <w:proofErr w:type="gram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)2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AAD30F8" w14:textId="56D7CB2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C7D60" w14:textId="2F9930C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8A29933" w14:textId="22F1BA3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DC24C1" w14:textId="2E82452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AB0D1" w14:textId="56A382D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E1E50" w14:textId="59E0641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DBB7A" w14:textId="106D110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4E1E0B" w14:textId="43336D1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38D53" w14:textId="26EC2D7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3B17069" w14:textId="4D993DF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53F3B81B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5F866FC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3CBC1" w14:textId="4651162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Yanagawa2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1FC8ED8" w14:textId="2FCAC97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00C53D" w14:textId="119F3C5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59BAE05" w14:textId="24DA76E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6FCF36" w14:textId="6C0F3BB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CF27A" w14:textId="1F732BE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F2470" w14:textId="20692FE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5B421" w14:textId="7E5EFCE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1C2EDA" w14:textId="1D199AF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E4B5E" w14:textId="7A5AB63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7DE3DBF" w14:textId="050E516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27DEF647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BAD35D8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75F15" w14:textId="5A1B9FB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onzalez19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35E592B" w14:textId="5CAD8A6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8FAB2D" w14:textId="6E979A3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3A6AE0B" w14:textId="4903B60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6FCDE4" w14:textId="4E1D31F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A5AE7" w14:textId="5113B11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E16CD" w14:textId="7B7EAF8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D89DE" w14:textId="5FD3451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1EE9DB" w14:textId="470D79C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E5917" w14:textId="6B06015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BAC9BB9" w14:textId="4055457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</w:t>
            </w:r>
          </w:p>
        </w:tc>
      </w:tr>
      <w:tr w:rsidR="007460F6" w:rsidRPr="005B7D11" w14:paraId="3C26FC6C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C02F4D1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6C3DA" w14:textId="394EA53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tsushita19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C019D26" w14:textId="08A49D4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69A30" w14:textId="2E6BDFA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386060B" w14:textId="7B6EBAD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A2AF56" w14:textId="4621A46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D39D5" w14:textId="13AC670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04DB5" w14:textId="57F90AB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8214D6" w14:textId="606E40F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6627CB" w14:textId="00BF465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14641" w14:textId="44F9F55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DC0E53D" w14:textId="2256F95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</w:t>
            </w:r>
          </w:p>
        </w:tc>
      </w:tr>
      <w:tr w:rsidR="007460F6" w:rsidRPr="005B7D11" w14:paraId="30A5C829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EAE9BF8" w14:textId="1911FBC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23FAD" w14:textId="0586E7A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Seidl19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22CFA0" w14:textId="2E32047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40E28" w14:textId="6203A3E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51FF6FD" w14:textId="40B392E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53154F" w14:textId="081D483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569E3" w14:textId="6668BDE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C22C7" w14:textId="5B4AF34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EEE2C4" w14:textId="4446930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7E5510" w14:textId="6283593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23B2E" w14:textId="6402A5D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1F50AA3" w14:textId="3D46386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6AB1CEC9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5BBC383" w14:textId="21E0CDE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 xml:space="preserve"> rs3087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87F29" w14:textId="0A171AC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utere20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ABF6BF8" w14:textId="4FE2C72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DD0CC" w14:textId="142F678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D601BCB" w14:textId="79A3F8A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1713FC" w14:textId="6564D8B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69133" w14:textId="68DBCFF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D2586" w14:textId="53C5C92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550E9" w14:textId="54A1038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2DBC36" w14:textId="4011CE8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9A149E" w14:textId="062DD60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315E9A9" w14:textId="49EE35F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66EC3547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9FDFA44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6CEC1" w14:textId="056A0EE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orres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133922" w14:textId="3FB6115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atin-Ame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37D14" w14:textId="200EB8A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E625D26" w14:textId="6FCDA7F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9C88CC" w14:textId="65C31DF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8B5AD" w14:textId="096127B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E9732" w14:textId="6F3D0D3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1B41FC" w14:textId="2777DBF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BF653E" w14:textId="3C3DCF3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BEFBD" w14:textId="2A437E4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148F503" w14:textId="5298EBD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4E33AA6A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595F238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A0830" w14:textId="30645F6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abalawy20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0072D77" w14:textId="65123C8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7F5F0" w14:textId="3FB29B4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52CB83" w14:textId="41FB00A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561378" w14:textId="1430D53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5A2E3" w14:textId="3071727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68C19" w14:textId="0B41B30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96650" w14:textId="7A50F31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46CCA0" w14:textId="0E8B80A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4ED7D" w14:textId="18D2FD0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8B7CCAB" w14:textId="08B39A3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4F0400B6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6B0087B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2220F" w14:textId="574343A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2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083BF43" w14:textId="07AA170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D46F4" w14:textId="5555D48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4A7E1C5" w14:textId="58C7E7A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8D2852" w14:textId="727EAF7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09EE5" w14:textId="011D8B5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EC6725" w14:textId="657699A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DD9DF" w14:textId="7140D8A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DC1B46" w14:textId="5FC3FE2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F2F68" w14:textId="7CF9A0F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3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339AA6F6" w14:textId="6D75E41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5F9C2278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894FCB7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FCBDF" w14:textId="5C6AF81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Walker2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ADA6A9" w14:textId="2341987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F75C4" w14:textId="081002D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CB5A7E9" w14:textId="6949928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F768F7" w14:textId="11F0DBA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2A4F8" w14:textId="602882D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FA4BE" w14:textId="0D3164A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00762" w14:textId="0FA00CA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805E9" w14:textId="0A131B7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75DD0" w14:textId="1A12980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B36C7CE" w14:textId="6492CB2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1D3642EC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F1F6570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34930" w14:textId="0F9BDA6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ostenbader20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65FB7F5" w14:textId="268401C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11954" w14:textId="4687F7A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DD597EF" w14:textId="69347FA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32A5A9" w14:textId="3AEE302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A055B" w14:textId="5EB9524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C6067" w14:textId="06975EE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B4248" w14:textId="565F038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AAF88" w14:textId="1618559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CB320" w14:textId="3E97ACF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7608761" w14:textId="68F11E1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7460F6" w:rsidRPr="005B7D11" w14:paraId="3A08CC4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EA963BD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443DE" w14:textId="1482831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sukahara20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FF7D03" w14:textId="3144E74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BAEBD" w14:textId="1E114C0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1B498C" w14:textId="189DC09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E1653C" w14:textId="7820218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5A5C9" w14:textId="03B3039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5D494" w14:textId="059CD57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91353" w14:textId="5BD33AE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071DA9" w14:textId="51885C9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9B351" w14:textId="77557D3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630D284" w14:textId="4D89AF8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7460F6" w:rsidRPr="005B7D11" w14:paraId="162FFC68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C86030E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000A1" w14:textId="1811A21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ei20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D9806A9" w14:textId="3B68E97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447BD3" w14:textId="76F349B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4F465C" w14:textId="6E5F9C9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4B293C" w14:textId="6CB6703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9DFA1" w14:textId="2DFB4E4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4EEA3" w14:textId="1CF726C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3EA88" w14:textId="25B1E88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096569" w14:textId="3532170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42651" w14:textId="5DAB144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EBEBB9B" w14:textId="74C37C7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</w:t>
            </w:r>
          </w:p>
        </w:tc>
      </w:tr>
      <w:tr w:rsidR="007460F6" w:rsidRPr="005B7D11" w14:paraId="66F6B6A5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3B98F73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0E420" w14:textId="5C912F1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enge</w:t>
            </w:r>
            <w:proofErr w:type="spell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)20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CAF862C" w14:textId="42D1DBF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B43F0" w14:textId="65062B3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F2A3510" w14:textId="38B57E6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428FCA" w14:textId="50986FF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2FE38" w14:textId="030C73B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2F68E9" w14:textId="0FBFAED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87FD2" w14:textId="0736D23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AC7893" w14:textId="5D2B9F0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A7EB5" w14:textId="6D80FD4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CFBE7C0" w14:textId="5B352AE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23E2EBAD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999824D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89713" w14:textId="120F149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lenge</w:t>
            </w:r>
            <w:proofErr w:type="spell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)20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4A9CB07" w14:textId="07F15D9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EA9EA" w14:textId="25C00F7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9295A6A" w14:textId="541D0E7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7E5746" w14:textId="47A3178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6C5D6" w14:textId="56CB0B2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07F6F" w14:textId="4676F6C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583E3" w14:textId="0882556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818F01" w14:textId="0B142A8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7F6A6" w14:textId="1FAFBD5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39E1D9D" w14:textId="59B889B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33B53F90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4F745B3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9B878" w14:textId="1F69D7B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Orozco2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2BBE0E" w14:textId="51A12EA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26D256" w14:textId="79C179D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601060" w14:textId="0E6D3D2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60F244" w14:textId="5CE74CC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AE7CF" w14:textId="30791F2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BA028" w14:textId="31ACB8C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9BDB99" w14:textId="340016C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4457D8" w14:textId="0276145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ADC73" w14:textId="06F78E8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017FF99" w14:textId="5BD7845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19081363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1F174AB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57FC4" w14:textId="31A80C3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2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B1D7F15" w14:textId="2F883FC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A13FB1" w14:textId="0FCFAC4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61534E8" w14:textId="2D0FFE1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9B6652" w14:textId="4A39076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140EA" w14:textId="08DCD55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1424DB" w14:textId="1AF1B19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6A2DA" w14:textId="6224602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324F01" w14:textId="2888EFE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0D899E" w14:textId="2869441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0654B57" w14:textId="75FBE0E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7460F6" w:rsidRPr="005B7D11" w14:paraId="784F8366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17A8BAE" w14:textId="6D5E99F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 xml:space="preserve"> rs5742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D5D83" w14:textId="34647C8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Fattah20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5BABD4A" w14:textId="1A914BC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CB884" w14:textId="2287824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53F8ABA" w14:textId="439E973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B9D531" w14:textId="4537BEA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4878D" w14:textId="069A1F1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10265" w14:textId="61A7194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58BD3" w14:textId="696717C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D1DACB" w14:textId="33070D5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37FFA" w14:textId="3096E43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B1178AE" w14:textId="5AF0EB9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4294EFC7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BC21E58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2F79A" w14:textId="646A47B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orres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BCD8DE6" w14:textId="2DBE19F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atin Ame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C9A1A0" w14:textId="0FCE10D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D4A2E59" w14:textId="6F684AA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E0E127" w14:textId="6280CE6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A6051" w14:textId="027AD53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E0AC0" w14:textId="3D52F86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F1D06" w14:textId="27BD311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F94EA3" w14:textId="20116B3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AACCB" w14:textId="574BF73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AD398AD" w14:textId="678A031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4E9F082C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6A95B6F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58E04" w14:textId="0BEA4D1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iu2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9D68AB3" w14:textId="70F6763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3AB21" w14:textId="0F0537B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18CA02" w14:textId="56367CB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0A9155" w14:textId="331125B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64538" w14:textId="33E0F68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A38EE" w14:textId="585FA94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6D629" w14:textId="18582D6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02923F" w14:textId="09D2D79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1734C" w14:textId="78A6339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FA1008E" w14:textId="34A5C5B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7460F6" w:rsidRPr="005B7D11" w14:paraId="3F0EB20F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537E72A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C004A" w14:textId="1237FE1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Walker2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C6D5E92" w14:textId="3A20F36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1F94E" w14:textId="035B0BD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455FF54" w14:textId="56E0FF2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30F2C4" w14:textId="68EF21F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DF3FC" w14:textId="38F74B5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5FFE3" w14:textId="0212021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66C53" w14:textId="1B152ED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C68339" w14:textId="16B3075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4D7BB" w14:textId="6D2D332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6F4F959" w14:textId="569F3CC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MassArray</w:t>
            </w:r>
            <w:proofErr w:type="spellEnd"/>
          </w:p>
        </w:tc>
      </w:tr>
      <w:tr w:rsidR="007460F6" w:rsidRPr="005B7D11" w14:paraId="50D28E91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C78EF79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7DE61" w14:textId="50FE9B9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keuchi20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8C904D" w14:textId="1D26292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88CFC2" w14:textId="10A97E2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B9733FF" w14:textId="5159186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B29467" w14:textId="07E678F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F41A4B" w14:textId="2FBB119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19825" w14:textId="369FB73A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6A8AB" w14:textId="7A11236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91912C" w14:textId="7E873EF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B11C9" w14:textId="2586836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E662CD4" w14:textId="35EB475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3A554597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10B0B01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1EEA4" w14:textId="185E546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Barton2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B01E6DE" w14:textId="5C05B79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29ACE" w14:textId="6209DB6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5F9A79B" w14:textId="2F3373F6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9FA5D2" w14:textId="2844F8B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95230" w14:textId="7905342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2E0AA" w14:textId="57AFA40C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1C2CF" w14:textId="346B2CB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B4C01" w14:textId="0E9FCB8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F7CCE" w14:textId="234F48A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913DEBF" w14:textId="1E1D363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TaqMan</w:t>
            </w:r>
          </w:p>
        </w:tc>
      </w:tr>
      <w:tr w:rsidR="007460F6" w:rsidRPr="005B7D11" w14:paraId="05593BC8" w14:textId="77777777" w:rsidTr="009578A9"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F08688C" w14:textId="7777777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FB4CA" w14:textId="059BF61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Lee20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FD60812" w14:textId="62616124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07B46" w14:textId="63F460E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A85F303" w14:textId="31369B7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C897F9" w14:textId="08354A6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B1C27" w14:textId="7F736C43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3BED6" w14:textId="0A0D3E4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CFA33" w14:textId="33A38710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4743EE" w14:textId="23813A7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5CD4B" w14:textId="2FACD647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7A162D3" w14:textId="61B5B2B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-RFLP</w:t>
            </w:r>
          </w:p>
        </w:tc>
      </w:tr>
      <w:tr w:rsidR="007460F6" w:rsidRPr="005B7D11" w14:paraId="3909C0F7" w14:textId="77777777" w:rsidTr="009578A9"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CA888" w14:textId="78A32AEF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A5FDF" w14:textId="37F471F9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onzalez199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EBDE92" w14:textId="4CD885E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6714B" w14:textId="16F80A3E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4F8A0" w14:textId="44AD9B5B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F2FCAC" w14:textId="391BE27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44306" w14:textId="7DCBEEE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C36C9" w14:textId="139927E8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6EB5A8" w14:textId="14A51C9D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3BB271" w14:textId="1D477D11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96CAB" w14:textId="5A95BA55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AD13D" w14:textId="1788C392" w:rsidR="007460F6" w:rsidRPr="004F3B67" w:rsidRDefault="007460F6" w:rsidP="004F3B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3B67">
              <w:rPr>
                <w:rFonts w:ascii="Times New Roman" w:hAnsi="Times New Roman" w:cs="Times New Roman"/>
                <w:kern w:val="0"/>
                <w:szCs w:val="21"/>
              </w:rPr>
              <w:t>PCR</w:t>
            </w:r>
          </w:p>
        </w:tc>
      </w:tr>
    </w:tbl>
    <w:p w14:paraId="36B3D8C5" w14:textId="12A1B46B" w:rsidR="00F2279B" w:rsidRPr="005B7D11" w:rsidRDefault="00F2279B" w:rsidP="000172EC">
      <w:pPr>
        <w:rPr>
          <w:rFonts w:ascii="Times New Roman" w:eastAsia="宋体" w:hAnsi="Times New Roman" w:cs="Times New Roman"/>
          <w:sz w:val="24"/>
          <w:szCs w:val="24"/>
        </w:rPr>
      </w:pPr>
    </w:p>
    <w:sectPr w:rsidR="00F2279B" w:rsidRPr="005B7D11" w:rsidSect="00A70D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5411E" w14:textId="77777777" w:rsidR="006B4EF6" w:rsidRDefault="006B4EF6" w:rsidP="00A70DDA">
      <w:r>
        <w:separator/>
      </w:r>
    </w:p>
  </w:endnote>
  <w:endnote w:type="continuationSeparator" w:id="0">
    <w:p w14:paraId="78010E74" w14:textId="77777777" w:rsidR="006B4EF6" w:rsidRDefault="006B4EF6" w:rsidP="00A70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C576E" w14:textId="77777777" w:rsidR="006B4EF6" w:rsidRDefault="006B4EF6" w:rsidP="00A70DDA">
      <w:r>
        <w:separator/>
      </w:r>
    </w:p>
  </w:footnote>
  <w:footnote w:type="continuationSeparator" w:id="0">
    <w:p w14:paraId="11074706" w14:textId="77777777" w:rsidR="006B4EF6" w:rsidRDefault="006B4EF6" w:rsidP="00A70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790"/>
    <w:rsid w:val="000172EC"/>
    <w:rsid w:val="00023929"/>
    <w:rsid w:val="00023E2C"/>
    <w:rsid w:val="00024972"/>
    <w:rsid w:val="0003055D"/>
    <w:rsid w:val="00071E50"/>
    <w:rsid w:val="0008095D"/>
    <w:rsid w:val="000D69CD"/>
    <w:rsid w:val="000F107A"/>
    <w:rsid w:val="000F6699"/>
    <w:rsid w:val="00117C5C"/>
    <w:rsid w:val="0014402F"/>
    <w:rsid w:val="00171654"/>
    <w:rsid w:val="001804EE"/>
    <w:rsid w:val="001D026C"/>
    <w:rsid w:val="001D22D2"/>
    <w:rsid w:val="00232D29"/>
    <w:rsid w:val="0024702E"/>
    <w:rsid w:val="002A684F"/>
    <w:rsid w:val="002D6F45"/>
    <w:rsid w:val="002E10A4"/>
    <w:rsid w:val="002E439D"/>
    <w:rsid w:val="002F119B"/>
    <w:rsid w:val="00307E49"/>
    <w:rsid w:val="00326387"/>
    <w:rsid w:val="00332C36"/>
    <w:rsid w:val="003479C7"/>
    <w:rsid w:val="003833A3"/>
    <w:rsid w:val="00393504"/>
    <w:rsid w:val="00396B6D"/>
    <w:rsid w:val="003C23A9"/>
    <w:rsid w:val="003C368A"/>
    <w:rsid w:val="003C6860"/>
    <w:rsid w:val="003F6AB5"/>
    <w:rsid w:val="00402A10"/>
    <w:rsid w:val="00477273"/>
    <w:rsid w:val="00493714"/>
    <w:rsid w:val="004E379B"/>
    <w:rsid w:val="004F3B67"/>
    <w:rsid w:val="005067E8"/>
    <w:rsid w:val="005416E2"/>
    <w:rsid w:val="00551655"/>
    <w:rsid w:val="00583154"/>
    <w:rsid w:val="005B40D2"/>
    <w:rsid w:val="005B7D11"/>
    <w:rsid w:val="005D5175"/>
    <w:rsid w:val="0062272F"/>
    <w:rsid w:val="006529BD"/>
    <w:rsid w:val="00656E40"/>
    <w:rsid w:val="00667B84"/>
    <w:rsid w:val="006B4EF6"/>
    <w:rsid w:val="006D026A"/>
    <w:rsid w:val="006F00CD"/>
    <w:rsid w:val="00700499"/>
    <w:rsid w:val="00703CF1"/>
    <w:rsid w:val="00707EDD"/>
    <w:rsid w:val="00727B29"/>
    <w:rsid w:val="00741C85"/>
    <w:rsid w:val="007460F6"/>
    <w:rsid w:val="007B6E5E"/>
    <w:rsid w:val="007D44E4"/>
    <w:rsid w:val="00820A9A"/>
    <w:rsid w:val="00841F44"/>
    <w:rsid w:val="0084725A"/>
    <w:rsid w:val="00877589"/>
    <w:rsid w:val="00893722"/>
    <w:rsid w:val="00896E4E"/>
    <w:rsid w:val="008A1732"/>
    <w:rsid w:val="008A61D9"/>
    <w:rsid w:val="008C7665"/>
    <w:rsid w:val="008E2790"/>
    <w:rsid w:val="008F47C1"/>
    <w:rsid w:val="00907001"/>
    <w:rsid w:val="0091681F"/>
    <w:rsid w:val="00921FE0"/>
    <w:rsid w:val="0092459B"/>
    <w:rsid w:val="009578A9"/>
    <w:rsid w:val="009770F9"/>
    <w:rsid w:val="009A12A4"/>
    <w:rsid w:val="009A2597"/>
    <w:rsid w:val="009B1ACE"/>
    <w:rsid w:val="009B4189"/>
    <w:rsid w:val="009D3381"/>
    <w:rsid w:val="009D5C76"/>
    <w:rsid w:val="009F236D"/>
    <w:rsid w:val="00A033CD"/>
    <w:rsid w:val="00A05EB3"/>
    <w:rsid w:val="00A27EEA"/>
    <w:rsid w:val="00A31008"/>
    <w:rsid w:val="00A57289"/>
    <w:rsid w:val="00A70DDA"/>
    <w:rsid w:val="00A85849"/>
    <w:rsid w:val="00A92747"/>
    <w:rsid w:val="00A95626"/>
    <w:rsid w:val="00AA4C4D"/>
    <w:rsid w:val="00AB3118"/>
    <w:rsid w:val="00AC02E0"/>
    <w:rsid w:val="00AC46CE"/>
    <w:rsid w:val="00AD2344"/>
    <w:rsid w:val="00AE6B36"/>
    <w:rsid w:val="00AF2F4E"/>
    <w:rsid w:val="00B04B91"/>
    <w:rsid w:val="00B062FF"/>
    <w:rsid w:val="00B453DB"/>
    <w:rsid w:val="00B50846"/>
    <w:rsid w:val="00B63522"/>
    <w:rsid w:val="00B81481"/>
    <w:rsid w:val="00B96E2F"/>
    <w:rsid w:val="00BA16B8"/>
    <w:rsid w:val="00BF0C73"/>
    <w:rsid w:val="00BF17DB"/>
    <w:rsid w:val="00C229DE"/>
    <w:rsid w:val="00C32B15"/>
    <w:rsid w:val="00C42EEC"/>
    <w:rsid w:val="00C7304B"/>
    <w:rsid w:val="00CB006B"/>
    <w:rsid w:val="00CE4994"/>
    <w:rsid w:val="00CE6773"/>
    <w:rsid w:val="00D177EB"/>
    <w:rsid w:val="00D3032F"/>
    <w:rsid w:val="00D31562"/>
    <w:rsid w:val="00D4506D"/>
    <w:rsid w:val="00DD2A25"/>
    <w:rsid w:val="00DE2D0C"/>
    <w:rsid w:val="00DF6E66"/>
    <w:rsid w:val="00E153B0"/>
    <w:rsid w:val="00E93C4C"/>
    <w:rsid w:val="00EE6697"/>
    <w:rsid w:val="00EF207C"/>
    <w:rsid w:val="00EF7959"/>
    <w:rsid w:val="00F2279B"/>
    <w:rsid w:val="00F24856"/>
    <w:rsid w:val="00F34F7D"/>
    <w:rsid w:val="00F56053"/>
    <w:rsid w:val="00F6096D"/>
    <w:rsid w:val="00FB1FCC"/>
    <w:rsid w:val="00FC6108"/>
    <w:rsid w:val="00FE3E7A"/>
    <w:rsid w:val="00FE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50594"/>
  <w15:chartTrackingRefBased/>
  <w15:docId w15:val="{9D966DA8-4122-414A-B21B-FBCCD54F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DDA"/>
    <w:rPr>
      <w:sz w:val="18"/>
      <w:szCs w:val="18"/>
    </w:rPr>
  </w:style>
  <w:style w:type="table" w:styleId="a7">
    <w:name w:val="Table Grid"/>
    <w:basedOn w:val="a1"/>
    <w:uiPriority w:val="39"/>
    <w:rsid w:val="00A70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352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3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浩钰</dc:creator>
  <cp:keywords/>
  <dc:description/>
  <cp:lastModifiedBy>office 5495</cp:lastModifiedBy>
  <cp:revision>47</cp:revision>
  <dcterms:created xsi:type="dcterms:W3CDTF">2018-06-13T16:20:00Z</dcterms:created>
  <dcterms:modified xsi:type="dcterms:W3CDTF">2020-08-18T08:31:00Z</dcterms:modified>
</cp:coreProperties>
</file>